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9F030" w14:textId="4A7A569A" w:rsidR="0077082C" w:rsidRPr="00492D1A" w:rsidRDefault="0077082C" w:rsidP="0058423C">
      <w:pPr>
        <w:pStyle w:val="Descripcin"/>
        <w:keepNext/>
        <w:spacing w:after="0"/>
        <w:ind w:left="-709"/>
        <w:rPr>
          <w:rFonts w:ascii="Aptos" w:hAnsi="Aptos"/>
          <w:b/>
          <w:i w:val="0"/>
          <w:color w:val="auto"/>
          <w:sz w:val="20"/>
          <w:szCs w:val="20"/>
        </w:rPr>
      </w:pPr>
      <w:r w:rsidRPr="00492D1A">
        <w:rPr>
          <w:rFonts w:ascii="Aptos" w:hAnsi="Aptos"/>
          <w:b/>
          <w:i w:val="0"/>
          <w:color w:val="auto"/>
          <w:sz w:val="20"/>
          <w:szCs w:val="20"/>
        </w:rPr>
        <w:t>Table S</w:t>
      </w:r>
      <w:r w:rsidR="00B54EEE" w:rsidRPr="00492D1A">
        <w:rPr>
          <w:rFonts w:ascii="Aptos" w:hAnsi="Aptos"/>
          <w:b/>
          <w:i w:val="0"/>
          <w:color w:val="auto"/>
          <w:sz w:val="20"/>
          <w:szCs w:val="20"/>
        </w:rPr>
        <w:t>3</w:t>
      </w:r>
      <w:r w:rsidRPr="00492D1A">
        <w:rPr>
          <w:rFonts w:ascii="Aptos" w:hAnsi="Aptos"/>
          <w:b/>
          <w:i w:val="0"/>
          <w:color w:val="auto"/>
          <w:sz w:val="20"/>
          <w:szCs w:val="20"/>
        </w:rPr>
        <w:t xml:space="preserve">. Table summary of gene set adaptation in </w:t>
      </w:r>
      <w:r w:rsidR="00FD0F74" w:rsidRPr="00492D1A">
        <w:rPr>
          <w:rFonts w:ascii="Aptos" w:hAnsi="Aptos"/>
          <w:b/>
          <w:i w:val="0"/>
          <w:color w:val="auto"/>
          <w:sz w:val="20"/>
          <w:szCs w:val="20"/>
        </w:rPr>
        <w:t xml:space="preserve">published metabolic </w:t>
      </w:r>
      <w:proofErr w:type="gramStart"/>
      <w:r w:rsidR="00FD0F74" w:rsidRPr="00492D1A">
        <w:rPr>
          <w:rFonts w:ascii="Aptos" w:hAnsi="Aptos"/>
          <w:b/>
          <w:i w:val="0"/>
          <w:color w:val="auto"/>
          <w:sz w:val="20"/>
          <w:szCs w:val="20"/>
        </w:rPr>
        <w:t>signatures</w:t>
      </w:r>
      <w:proofErr w:type="gramEnd"/>
    </w:p>
    <w:p w14:paraId="52EE9EF4" w14:textId="77777777" w:rsidR="00B677C1" w:rsidRPr="00492D1A" w:rsidRDefault="00B677C1" w:rsidP="00B677C1">
      <w:pPr>
        <w:rPr>
          <w:rFonts w:ascii="Aptos" w:hAnsi="Aptos"/>
        </w:rPr>
      </w:pP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992"/>
        <w:gridCol w:w="7513"/>
        <w:gridCol w:w="850"/>
        <w:gridCol w:w="851"/>
        <w:gridCol w:w="850"/>
        <w:gridCol w:w="851"/>
      </w:tblGrid>
      <w:tr w:rsidR="001E3005" w:rsidRPr="00492D1A" w14:paraId="330A4ED6" w14:textId="77777777" w:rsidTr="00876D62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0648F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Signatur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EBD36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Co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D6C73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Central</w:t>
            </w:r>
          </w:p>
        </w:tc>
        <w:tc>
          <w:tcPr>
            <w:tcW w:w="75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65B95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Original Gene Se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43ADF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GGC origina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634B63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Size origina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4FEEA8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GGC adapte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8366C5" w14:textId="77777777" w:rsidR="007C5772" w:rsidRPr="00492D1A" w:rsidRDefault="007C5772" w:rsidP="0058423C">
            <w:pPr>
              <w:adjustRightInd w:val="0"/>
              <w:snapToGrid w:val="0"/>
              <w:spacing w:after="0" w:line="260" w:lineRule="atLeast"/>
              <w:jc w:val="center"/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2D1A">
              <w:rPr>
                <w:rFonts w:ascii="Aptos" w:eastAsia="Times New Roman" w:hAnsi="Aptos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Size adapted</w:t>
            </w:r>
          </w:p>
        </w:tc>
      </w:tr>
      <w:tr w:rsidR="001E3005" w:rsidRPr="00492D1A" w14:paraId="0E559E91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F3538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AS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297825" w14:textId="414D81BD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AS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C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7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F2CBE7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ASS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853A0F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LYSINE_CA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810FC76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EB1F862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C92A64F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4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1031552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</w:t>
            </w:r>
          </w:p>
        </w:tc>
      </w:tr>
      <w:tr w:rsidR="001E3005" w:rsidRPr="00492D1A" w14:paraId="3360EC0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B0E7DD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BBABD3" w14:textId="42B1442B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N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OT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BBB3BE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AT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B3DB1" w14:textId="77777777" w:rsidR="001E3005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ALANINE_ASPARTATE_AND_GLUTAMATE_METABOLISM</w:t>
            </w:r>
          </w:p>
          <w:p w14:paraId="7AAA7595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GABA_METABOLISM_AKA_GHB</w:t>
            </w:r>
          </w:p>
          <w:p w14:paraId="786DBD80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PYRIMIDINE_METABOLISM_AND_RELATED_DISEAS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50BD8C1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2872453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589778B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5BBDED9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</w:t>
            </w:r>
          </w:p>
        </w:tc>
      </w:tr>
      <w:tr w:rsidR="001E3005" w:rsidRPr="00492D1A" w14:paraId="00DAA10D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4B56B5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CC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4A1DE4" w14:textId="7A0E168C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CC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69A040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CC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58ACC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CODEINE_AND_MORPHI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B1A7BE3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20FB41E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F7DB817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9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0C385A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</w:t>
            </w:r>
          </w:p>
        </w:tc>
      </w:tr>
      <w:tr w:rsidR="001E3005" w:rsidRPr="00492D1A" w14:paraId="14C1BE3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9CB029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CY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1ED21C" w14:textId="0DB469E0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CY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DE10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DE1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NTPD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XD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6F6560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CY3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90C841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urine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5F17D1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1217B3A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C8132CB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3865D9A" w14:textId="77777777" w:rsidR="007C5772" w:rsidRPr="00492D1A" w:rsidRDefault="007C5772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3</w:t>
            </w:r>
          </w:p>
        </w:tc>
      </w:tr>
      <w:tr w:rsidR="001C6A3E" w:rsidRPr="00492D1A" w14:paraId="7130127A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AA1E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H1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168DE" w14:textId="28F5834D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H1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H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BR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GS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0D99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DH1B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8B15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colysis – Gluconeogenesis</w:t>
            </w:r>
          </w:p>
          <w:p w14:paraId="1C17A8D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DRUG_METABOLISM_CYTOCHROME_P450</w:t>
            </w:r>
          </w:p>
          <w:p w14:paraId="52B4812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RETINOL_METABOLISM</w:t>
            </w:r>
          </w:p>
          <w:p w14:paraId="71CC1247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iscellaneous</w:t>
            </w:r>
          </w:p>
          <w:p w14:paraId="3CE62ED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yruvate metabolism</w:t>
            </w:r>
          </w:p>
          <w:p w14:paraId="659EFFE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erotonin and melatonin biosynthesis</w:t>
            </w:r>
          </w:p>
          <w:p w14:paraId="1FCB79E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Xenobiotics 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FCBCF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B5F0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AE0C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F7D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2</w:t>
            </w:r>
          </w:p>
        </w:tc>
      </w:tr>
      <w:tr w:rsidR="001E3005" w:rsidRPr="00492D1A" w14:paraId="4EC7CA16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1B99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8FB6A" w14:textId="11B869DE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SM2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SM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H1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5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7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9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RHP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G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LDH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O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LYC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OT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C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K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G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2087F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CB4B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 xml:space="preserve">Ascorbate and </w:t>
            </w:r>
            <w:proofErr w:type="spellStart"/>
            <w:r w:rsidRPr="00492D1A">
              <w:rPr>
                <w:rFonts w:ascii="Aptos" w:hAnsi="Aptos" w:cs="Arial"/>
                <w:sz w:val="16"/>
                <w:szCs w:val="16"/>
              </w:rPr>
              <w:t>aldarate</w:t>
            </w:r>
            <w:proofErr w:type="spellEnd"/>
            <w:r w:rsidRPr="00492D1A">
              <w:rPr>
                <w:rFonts w:ascii="Aptos" w:hAnsi="Aptos" w:cs="Arial"/>
                <w:sz w:val="16"/>
                <w:szCs w:val="16"/>
              </w:rPr>
              <w:t xml:space="preserve"> metabolism</w:t>
            </w:r>
          </w:p>
          <w:p w14:paraId="724CF238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eta-alanine metabolism</w:t>
            </w:r>
          </w:p>
          <w:p w14:paraId="0CF53B38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ARGININE_AND_PROLINE_METABOLISM</w:t>
            </w:r>
          </w:p>
          <w:p w14:paraId="36ED83F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BETA_ALANINE_METABOLISM</w:t>
            </w:r>
          </w:p>
          <w:p w14:paraId="50ECBCE0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BUTANOATE_METABOLISM</w:t>
            </w:r>
          </w:p>
          <w:p w14:paraId="2516B9E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FATTY_ACID_METABOLISM</w:t>
            </w:r>
          </w:p>
          <w:p w14:paraId="73E705FE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GLYCOLYSIS_GLUCONEOGENESIS</w:t>
            </w:r>
          </w:p>
          <w:p w14:paraId="00DDE620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HISTIDINE_METABOLISM</w:t>
            </w:r>
          </w:p>
          <w:p w14:paraId="5BD20F0C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ROPANOATE_METABOLISM</w:t>
            </w:r>
          </w:p>
          <w:p w14:paraId="24982CC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YRUVATE_METABOLISM</w:t>
            </w:r>
          </w:p>
          <w:p w14:paraId="7CF9D4E8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TRYPTOPHAN_METABOLISM</w:t>
            </w:r>
          </w:p>
          <w:p w14:paraId="1769BE9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eukotriene metabolism</w:t>
            </w:r>
          </w:p>
          <w:p w14:paraId="4EC19FDD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yruvate metabolism</w:t>
            </w:r>
          </w:p>
          <w:p w14:paraId="751EC88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ryptophan 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1526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82380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6D76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F4C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8</w:t>
            </w:r>
          </w:p>
        </w:tc>
      </w:tr>
      <w:tr w:rsidR="001E3005" w:rsidRPr="00492D1A" w14:paraId="47D8462A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0816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0932C" w14:textId="69B5A3BD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LYC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DM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B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CKDH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IB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CCC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AE18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A595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ropanoate metabolism</w:t>
            </w:r>
          </w:p>
          <w:p w14:paraId="0E218CDD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RANCHED_CHAIN_AMINO_ACID_CA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5A751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0AEA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85F6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06F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</w:t>
            </w:r>
          </w:p>
        </w:tc>
      </w:tr>
      <w:tr w:rsidR="001E3005" w:rsidRPr="00492D1A" w14:paraId="484C1E1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88C9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OX5A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5E302" w14:textId="4DF4C6E9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OX5A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OX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BXA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TGER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TG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2840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OX5AP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F617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OCARTA_EICOSANOID_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4415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A22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D224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815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9</w:t>
            </w:r>
          </w:p>
        </w:tc>
      </w:tr>
      <w:tr w:rsidR="001E3005" w:rsidRPr="00492D1A" w14:paraId="64D1238C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BC56E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AOX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1DBB6" w14:textId="09318EB5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OX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OC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UOX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PH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OC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6AB48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OX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5E50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MOLYBDENUM_COFACTOR_MOCO_BIOSYNTHESIS</w:t>
            </w:r>
          </w:p>
          <w:p w14:paraId="2F9F87AC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NICOTINE_METABOLISM_IN_LIVER_CEL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9466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C867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C57F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8E2E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07D2F69C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D8B79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3GALT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C8417" w14:textId="5D6B541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3GALT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UT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3GNT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4GALNT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BG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ALNT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3GNT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425BF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3GALT5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8DD7D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cosphingolipid 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DABA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4F4FF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DC43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9D952" w14:textId="77777777" w:rsidR="001C6A3E" w:rsidRPr="00492D1A" w:rsidRDefault="001C6A3E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</w:t>
            </w:r>
          </w:p>
        </w:tc>
      </w:tr>
      <w:tr w:rsidR="001E3005" w:rsidRPr="00492D1A" w14:paraId="6859B4B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B6DA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DH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A753D" w14:textId="63303F25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DH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DC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MGC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0694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DH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35A2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utanoate metabolism</w:t>
            </w:r>
          </w:p>
          <w:p w14:paraId="45E74F9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BUTANOAT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4DB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104B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DBD2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DC27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4</w:t>
            </w:r>
          </w:p>
        </w:tc>
      </w:tr>
      <w:tr w:rsidR="001E3005" w:rsidRPr="00492D1A" w14:paraId="3569A427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6520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6B5CE" w14:textId="2D099636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CA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QP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9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98E0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B905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BILE_AC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50F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7FB2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144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BCB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4</w:t>
            </w:r>
          </w:p>
        </w:tc>
      </w:tr>
      <w:tr w:rsidR="001E3005" w:rsidRPr="00492D1A" w14:paraId="5737B9B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B46A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ST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36B3D" w14:textId="15D9B150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ST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HS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3GNT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3GNT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HS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5B77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ST3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BFB7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 xml:space="preserve">Keratan </w:t>
            </w:r>
            <w:proofErr w:type="spellStart"/>
            <w:r w:rsidRPr="00492D1A">
              <w:rPr>
                <w:rFonts w:ascii="Aptos" w:hAnsi="Aptos" w:cs="Arial"/>
                <w:sz w:val="16"/>
                <w:szCs w:val="16"/>
              </w:rPr>
              <w:t>sulfate</w:t>
            </w:r>
            <w:proofErr w:type="spellEnd"/>
            <w:r w:rsidRPr="00492D1A">
              <w:rPr>
                <w:rFonts w:ascii="Aptos" w:hAnsi="Aptos" w:cs="Arial"/>
                <w:sz w:val="16"/>
                <w:szCs w:val="16"/>
              </w:rPr>
              <w:t xml:space="preserve"> 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E21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633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8A00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256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</w:t>
            </w:r>
          </w:p>
        </w:tc>
      </w:tr>
      <w:tr w:rsidR="001E3005" w:rsidRPr="00492D1A" w14:paraId="4441BF72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D288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L3A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99F76" w14:textId="5A8E8448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L3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L5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L1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L6A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L6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AMT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L14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73D7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L3A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E090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OLLAGEN_BIOSYNTHESIS_AND_MODIFYING_ENZYM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C07C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2979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185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4F6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3</w:t>
            </w:r>
          </w:p>
        </w:tc>
      </w:tr>
      <w:tr w:rsidR="001E3005" w:rsidRPr="00492D1A" w14:paraId="2A1A9199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A50C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X5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8DBE0" w14:textId="3AEF5A2A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X5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QCRQ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QCR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S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7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6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4I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1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5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QCR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8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B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B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7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S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OX6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S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DUFA1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QCRC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7D91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OX5B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05A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Oxidative phosphory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C96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B40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255C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75B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4</w:t>
            </w:r>
          </w:p>
        </w:tc>
      </w:tr>
      <w:tr w:rsidR="001E3005" w:rsidRPr="00492D1A" w14:paraId="3F526F6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0633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PT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A02A7" w14:textId="790C07E1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P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5A2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R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C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HRS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RKAG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48ED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PT2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7D31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arnitine shuttle (mitochondrial)</w:t>
            </w:r>
          </w:p>
          <w:p w14:paraId="07D9500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ARNITI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F09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0632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1BD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F70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5FB4BCE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9DAA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B5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51C25" w14:textId="05234608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9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T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B5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Y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1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THFD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C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BP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DC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OD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RD5A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5801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B5A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1067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GLYCOLYSIS</w:t>
            </w:r>
          </w:p>
          <w:p w14:paraId="3B910D7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VITAMINS_AND_COFACTORS</w:t>
            </w:r>
          </w:p>
          <w:p w14:paraId="46BD939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CLASSICAL_PATHWAY_OF_STEROIDOGENESIS_WITH_GLUCOCORTICOID_AND_MINERALOCORTICO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3AF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7B1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D4F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80C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7</w:t>
            </w:r>
          </w:p>
        </w:tc>
      </w:tr>
      <w:tr w:rsidR="001E3005" w:rsidRPr="00492D1A" w14:paraId="4E0B8031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F6C2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57254" w14:textId="3DDB18B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1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FF00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7615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OCARTA_NUCLEARRS_PATHWAY</w:t>
            </w:r>
          </w:p>
          <w:p w14:paraId="4C6EB7B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IOSYNTHESIS_OF_MARESIN_LIKE_SPMS</w:t>
            </w:r>
          </w:p>
          <w:p w14:paraId="4E8B21F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IOSYNTHESIS_OF_MARESINS</w:t>
            </w:r>
          </w:p>
          <w:p w14:paraId="4AA351A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IOSYNTHESIS_OF_SPECIALIZED_PRORESOLVING_MEDIATORS_SPMS</w:t>
            </w:r>
          </w:p>
          <w:p w14:paraId="767F773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AFLATOXIN_B1_METABOLISM</w:t>
            </w:r>
          </w:p>
          <w:p w14:paraId="130D37C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TAMOXIFEN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62A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24B3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D08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B5F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</w:t>
            </w:r>
          </w:p>
        </w:tc>
      </w:tr>
      <w:tr w:rsidR="001E3005" w:rsidRPr="00492D1A" w14:paraId="2CADB0F3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1C6F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BED65" w14:textId="2EF67642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EFD7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F1D9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EICOSANOID_METABOLISM_VIA_CYTOCHROME_P450_MONOOXYGENASES_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F15C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2562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8D4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8DEF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5ACB9720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A154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CYP4F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DE9DA" w14:textId="682BA9AB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CA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A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BR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A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HRS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K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Z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GS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1337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09CA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rachidonic acid metabolism</w:t>
            </w:r>
          </w:p>
          <w:p w14:paraId="67E6512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 xml:space="preserve">Drug 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>metabolism</w:t>
            </w:r>
            <w:proofErr w:type="gramEnd"/>
          </w:p>
          <w:p w14:paraId="09C48F6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icosanoid metabolism</w:t>
            </w:r>
          </w:p>
          <w:p w14:paraId="54BE1F6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ARACHIDONIC_AC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D37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56C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5AD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298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6</w:t>
            </w:r>
          </w:p>
        </w:tc>
      </w:tr>
      <w:tr w:rsidR="001E3005" w:rsidRPr="00492D1A" w14:paraId="17E4DF9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18F3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06D6D" w14:textId="1B457B1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BCB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C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J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R1I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N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L10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2C1C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06DD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OCARTA_NUCLEARRS_PATHWAY</w:t>
            </w:r>
          </w:p>
          <w:p w14:paraId="32D3CC8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RIMARY_BILE_ACID_BIOSYNTHESIS</w:t>
            </w:r>
          </w:p>
          <w:p w14:paraId="025AC3B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ARACHIDONIC_ACID_METABOLISM</w:t>
            </w:r>
          </w:p>
          <w:p w14:paraId="6F14224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ILE_ACID_AND_BILE_SALT_METABOLISM</w:t>
            </w:r>
          </w:p>
          <w:p w14:paraId="7274820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NUCLEAR_RECEPTORS_IN_LIPID_METABOLISM_AND_TOXI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E47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88C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14B3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150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5</w:t>
            </w:r>
          </w:p>
        </w:tc>
      </w:tr>
      <w:tr w:rsidR="001E3005" w:rsidRPr="00492D1A" w14:paraId="25982723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2FA2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C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37086" w14:textId="04FD3F71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C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G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VCA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0B40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CN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720D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DERMATAN_SULFATE_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4EAF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065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F8F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1E6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</w:t>
            </w:r>
          </w:p>
        </w:tc>
      </w:tr>
      <w:tr w:rsidR="001E3005" w:rsidRPr="00492D1A" w14:paraId="2BC4B08C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2308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CR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C681D" w14:textId="5C266EEB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CR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B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LS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SDH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SMO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2D56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CR7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2E64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olesterol biosynthesis 1 (Bloch pathway)</w:t>
            </w:r>
          </w:p>
          <w:p w14:paraId="182A162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EROID_BIOSYNTHESIS</w:t>
            </w:r>
          </w:p>
          <w:p w14:paraId="21A0AB8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CHOLESTEROL_BIOSYNTHESIS_WITH_SKELETAL_DYSPLASIA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962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670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6F7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2543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</w:t>
            </w:r>
          </w:p>
        </w:tc>
      </w:tr>
      <w:tr w:rsidR="001E3005" w:rsidRPr="00492D1A" w14:paraId="5FAE156D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B5AF0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RS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091E13" w14:textId="382CD8B4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RS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K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BR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GS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PHX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D39A0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RS4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C8608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rachidonic acid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62AC83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24EFAC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AF6C11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75A564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4</w:t>
            </w:r>
          </w:p>
        </w:tc>
      </w:tr>
      <w:tr w:rsidR="001E3005" w:rsidRPr="00492D1A" w14:paraId="7A8F86F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8D2B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TKD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37667B" w14:textId="694C9D0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AS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9A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>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 xml:space="preserve"> BCKDHB</w:t>
            </w:r>
            <w:proofErr w:type="gramEnd"/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</w:p>
          <w:p w14:paraId="5A634D88" w14:textId="652572FD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B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HTKD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O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ETD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233D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HTKD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CC73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ysine metabolism</w:t>
            </w:r>
          </w:p>
          <w:p w14:paraId="426303E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GLYOXYLATE_METABOLISM_AND_GLYCINE_DEGRAD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B98E7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4021A4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FB748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570919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</w:t>
            </w:r>
          </w:p>
        </w:tc>
      </w:tr>
      <w:tr w:rsidR="001E3005" w:rsidRPr="00492D1A" w14:paraId="43E5D4D6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394B2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L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42103" w14:textId="536E676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L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LS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UCLG2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DH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73127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LD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98E0D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CITRATE_CYCLE_TCA_CYCLE</w:t>
            </w:r>
          </w:p>
          <w:p w14:paraId="2DF637A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GLYCOLYSIS_GLUCONEOGENE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9C1C73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03DEF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18CC79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0D12E3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5</w:t>
            </w:r>
          </w:p>
        </w:tc>
      </w:tr>
      <w:tr w:rsidR="001E3005" w:rsidRPr="00492D1A" w14:paraId="13514270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2DC3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6EA45" w14:textId="6948BDFE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7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HM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T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AO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O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HMT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362D1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6B8A0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GLYCINE_SERINE_AND_THREONINE_METABOLISM</w:t>
            </w:r>
          </w:p>
          <w:p w14:paraId="639B898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HOLINE_CA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0F90A5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D0D975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D73131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3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2AFF4D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4</w:t>
            </w:r>
          </w:p>
        </w:tc>
      </w:tr>
      <w:tr w:rsidR="001E3005" w:rsidRPr="00492D1A" w14:paraId="54525B1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6E841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PY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EA2E0" w14:textId="54CD89F6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PY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X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P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GXT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4B458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DPYS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B6A02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NUCLEOTIDE_CA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62A279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3ECE7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6844F1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9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CDA78A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9</w:t>
            </w:r>
          </w:p>
        </w:tc>
      </w:tr>
      <w:tr w:rsidR="001E3005" w:rsidRPr="00492D1A" w14:paraId="7060F568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7DF17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BP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A69B68" w14:textId="6223E011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B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SDH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M7SF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4D1C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BP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118A5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olesterol biosynthesis 3 (</w:t>
            </w:r>
            <w:proofErr w:type="spellStart"/>
            <w:r w:rsidRPr="00492D1A">
              <w:rPr>
                <w:rFonts w:ascii="Aptos" w:hAnsi="Aptos" w:cs="Arial"/>
                <w:sz w:val="16"/>
                <w:szCs w:val="16"/>
              </w:rPr>
              <w:t>Kandustch</w:t>
            </w:r>
            <w:proofErr w:type="spellEnd"/>
            <w:r w:rsidRPr="00492D1A">
              <w:rPr>
                <w:rFonts w:ascii="Aptos" w:hAnsi="Aptos" w:cs="Arial"/>
                <w:sz w:val="16"/>
                <w:szCs w:val="16"/>
              </w:rPr>
              <w:t>-Russell pathway)</w:t>
            </w:r>
          </w:p>
          <w:p w14:paraId="6BF47EB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EROID_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DAE60B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C025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77B640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3B8B76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</w:t>
            </w:r>
          </w:p>
        </w:tc>
      </w:tr>
      <w:tr w:rsidR="001E3005" w:rsidRPr="00492D1A" w14:paraId="3F065AE0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B394C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60B6F8" w14:textId="304306A6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D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P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TF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TF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F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UCLG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9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I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LYC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BD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1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V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IB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OT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5825E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B2F8A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eta oxidation of even-chain fatty acids (peroxisomal)</w:t>
            </w:r>
          </w:p>
          <w:p w14:paraId="23F990C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eta oxidation of phytanic acid (peroxisomal)</w:t>
            </w:r>
          </w:p>
          <w:p w14:paraId="383517E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le acid biosynthesis</w:t>
            </w:r>
          </w:p>
          <w:p w14:paraId="67E22C4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 xml:space="preserve">Drug 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>metabolism</w:t>
            </w:r>
            <w:proofErr w:type="gramEnd"/>
          </w:p>
          <w:p w14:paraId="6AC90D8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atty acid oxidation</w:t>
            </w:r>
          </w:p>
          <w:p w14:paraId="3E18282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FATTY_ACID_METABOLISM</w:t>
            </w:r>
          </w:p>
          <w:p w14:paraId="3FC8C6E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FATTY_ACID_METABOLISM</w:t>
            </w:r>
          </w:p>
          <w:p w14:paraId="1483F70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EROXISOME</w:t>
            </w:r>
          </w:p>
          <w:p w14:paraId="25A93A6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ROPANOATE_METABOLISM</w:t>
            </w:r>
          </w:p>
          <w:p w14:paraId="6831B63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Omega-3 fatty acid metabolism</w:t>
            </w:r>
          </w:p>
          <w:p w14:paraId="5627418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FATTY_ACID_METABOLISM</w:t>
            </w:r>
          </w:p>
          <w:p w14:paraId="3B0AB09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PEROXISOMAL_LIPID_METABOLISM</w:t>
            </w:r>
          </w:p>
          <w:p w14:paraId="2424653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teroid metabolism</w:t>
            </w:r>
          </w:p>
          <w:p w14:paraId="234B03A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Valine; leucine; and isoleucine metabolism</w:t>
            </w:r>
          </w:p>
          <w:p w14:paraId="0FD9263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AMINO_ACID_METABOLISM</w:t>
            </w:r>
          </w:p>
          <w:p w14:paraId="189BFD6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EICOSANOID_METABOLISM_VIA_LIPOOXYGENASES_LOX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355F23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0.1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33A545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FC1789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C3B6E6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9</w:t>
            </w:r>
          </w:p>
        </w:tc>
      </w:tr>
      <w:tr w:rsidR="001E3005" w:rsidRPr="00492D1A" w14:paraId="3D57F4AA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D922E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P30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1D0ED3" w14:textId="322ADAD2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REBB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P30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ABP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EF2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 xml:space="preserve">A 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>,</w:t>
            </w:r>
            <w:proofErr w:type="gramEnd"/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 </w:t>
            </w:r>
            <w:r w:rsidRPr="00492D1A">
              <w:rPr>
                <w:rFonts w:ascii="Aptos" w:hAnsi="Aptos" w:cs="Arial"/>
                <w:sz w:val="16"/>
                <w:szCs w:val="16"/>
              </w:rPr>
              <w:t>SIRT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CE87C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EP300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3A951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REGULATION_OF_LIPID_METABOLISM_BY_PPARALPHA</w:t>
            </w:r>
          </w:p>
          <w:p w14:paraId="4F7639A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ENERGY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8E41D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D7F9E5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3EAE21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4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4EFC4A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0</w:t>
            </w:r>
          </w:p>
        </w:tc>
      </w:tr>
      <w:tr w:rsidR="001E3005" w:rsidRPr="00492D1A" w14:paraId="282C568C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51E7D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DP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8D569" w14:textId="6296F2D1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DP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V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BP</w:t>
            </w:r>
          </w:p>
          <w:p w14:paraId="5E600BF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B7CF0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DPS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8D561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HOLESTEROL_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42DA74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677E5C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0B5DA1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B7D121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</w:t>
            </w:r>
          </w:p>
        </w:tc>
      </w:tr>
      <w:tr w:rsidR="001E3005" w:rsidRPr="00492D1A" w14:paraId="2B973F39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01104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G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DB32D6" w14:textId="01D329BA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G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G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GG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T1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ERPIN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A25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G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CD6AA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rotein assembly</w:t>
            </w:r>
          </w:p>
          <w:p w14:paraId="7B828BE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FOLAT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A3DC59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ED2971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FFA0CC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6C9824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4</w:t>
            </w:r>
          </w:p>
        </w:tc>
      </w:tr>
      <w:tr w:rsidR="001E3005" w:rsidRPr="00492D1A" w14:paraId="0F320DB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1435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CDH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619EC7" w14:textId="6ED9049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C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AO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7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4EB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CDH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AB75F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TRYPTOPHAN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BDA064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62EF74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2D14E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2C94A3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</w:t>
            </w:r>
          </w:p>
        </w:tc>
      </w:tr>
      <w:tr w:rsidR="001E3005" w:rsidRPr="00492D1A" w14:paraId="5812409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4A2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25BE2D" w14:textId="727F091D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DH1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RHP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LY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LYATL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G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P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FDB74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AT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D5D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cine; serine and threonine metabolism</w:t>
            </w:r>
          </w:p>
          <w:p w14:paraId="52B3C1E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henylalanine; tyrosine and tryptophan 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523C67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881987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7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EC4351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9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835EEA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3</w:t>
            </w:r>
          </w:p>
        </w:tc>
      </w:tr>
      <w:tr w:rsidR="001E3005" w:rsidRPr="00492D1A" w14:paraId="098A693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476E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ATL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91A561" w14:textId="09448F4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ATL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AO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2359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ATL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4E699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ycine; serine and threonine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F34FB1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E90FD7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B5897E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0C8FC7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6</w:t>
            </w:r>
          </w:p>
        </w:tc>
      </w:tr>
      <w:tr w:rsidR="001E3005" w:rsidRPr="00492D1A" w14:paraId="127AB8B1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F3A38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MPP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D604A8" w14:textId="1812BE5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MPP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G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PM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AN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PM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7D6FD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MPP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901B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BIOSYNTHESIS_OF_THE_N_GLYCAN_PRECURSOR_DOLICHOL_LIPID_LINKED_OLIGOSACCHARIDE_LLO_AND_TRANSFER_TO_A_NASCENT_PROTEI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402DB1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C9CAC0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180166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9E85E6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8</w:t>
            </w:r>
          </w:p>
        </w:tc>
      </w:tr>
      <w:tr w:rsidR="001E3005" w:rsidRPr="00492D1A" w14:paraId="16B699C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C09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NB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E4FE8C" w14:textId="5E0C06C2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N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QGAP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NG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CY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CNA1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05FE9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NB4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5273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INTEGRATION_OF_ENERGY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BD8D6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4E71D1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152A47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6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A7C1EC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3</w:t>
            </w:r>
          </w:p>
        </w:tc>
      </w:tr>
      <w:tr w:rsidR="001E3005" w:rsidRPr="00492D1A" w14:paraId="66B943AD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74CE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8EF8D0" w14:textId="6C7233D4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O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GX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S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P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P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S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EC1FC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T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CC5F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ALANINE_ASPARTATE_AND_GLUTAMATE_METABOLISM</w:t>
            </w:r>
          </w:p>
          <w:p w14:paraId="6592EA3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ALANINE_AND_ASPARTAT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031641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1DA24E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8C62A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564CA7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</w:t>
            </w:r>
          </w:p>
        </w:tc>
      </w:tr>
      <w:tr w:rsidR="001E3005" w:rsidRPr="00492D1A" w14:paraId="08C8350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66200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X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E6D69A" w14:textId="0E0B2901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X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PX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PX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RDX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RDX6</w:t>
            </w:r>
          </w:p>
          <w:p w14:paraId="46C39EB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ADE63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PX4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64D9B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Glutathione metabolism</w:t>
            </w:r>
          </w:p>
          <w:p w14:paraId="5B011B3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GLUTATHIO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47F0A9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8C6205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3D4840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AD8C34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</w:t>
            </w:r>
          </w:p>
        </w:tc>
      </w:tr>
      <w:tr w:rsidR="001E3005" w:rsidRPr="00492D1A" w14:paraId="64774D7E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6931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DH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660C36" w14:textId="2D3590F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K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Z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GS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DC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DC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EF3D3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DH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0B8F3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Fatty acid oxidation</w:t>
            </w:r>
          </w:p>
          <w:p w14:paraId="6C82FC8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Omega-6 fatty acid metabolism</w:t>
            </w:r>
          </w:p>
          <w:p w14:paraId="781F0AC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ryptophan metabolism</w:t>
            </w:r>
          </w:p>
          <w:p w14:paraId="59EC790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Vitamin E metabolism</w:t>
            </w:r>
          </w:p>
          <w:p w14:paraId="5FEC2FE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FATTY_ACID_BIOSYNTHE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2F67E6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5BBB7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B34793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3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71BE6E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0</w:t>
            </w:r>
          </w:p>
        </w:tc>
      </w:tr>
      <w:tr w:rsidR="001E3005" w:rsidRPr="00492D1A" w14:paraId="79086E37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E4BF7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MGC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9289F5" w14:textId="172FA20C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MGC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C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H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I2</w:t>
            </w:r>
          </w:p>
          <w:p w14:paraId="31C33F4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5FD81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MGCL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F0EA6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FATTY_AC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5C5B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3A11F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2D0632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F77FBE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9</w:t>
            </w:r>
          </w:p>
        </w:tc>
      </w:tr>
      <w:tr w:rsidR="001E3005" w:rsidRPr="00492D1A" w14:paraId="0812A30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7919E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P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2CE23" w14:textId="6F16B91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G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P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O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QDP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0B092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PD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B015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TYROSINE_METABOLISM</w:t>
            </w:r>
          </w:p>
          <w:p w14:paraId="791F878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PHENYLALANINE_AND_TYROSI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9A0235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F7952E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C6EDAB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C8593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3</w:t>
            </w:r>
          </w:p>
        </w:tc>
      </w:tr>
      <w:tr w:rsidR="001E3005" w:rsidRPr="00492D1A" w14:paraId="024BBF16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05823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621C33" w14:textId="2DFF2B25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CA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SL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MAC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LYC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0B9A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F0F7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eta oxidation of phytanic acid (peroxisomal)</w:t>
            </w:r>
          </w:p>
          <w:p w14:paraId="4840186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PEROXISOMAL_LIP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F3FF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0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A9210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76412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531606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</w:t>
            </w:r>
          </w:p>
        </w:tc>
      </w:tr>
      <w:tr w:rsidR="001E3005" w:rsidRPr="00492D1A" w14:paraId="15679C01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E71E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SD17B6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948CA1" w14:textId="6C6E42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SD17B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RD5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R1I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E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BP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3C19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SD17B6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85EA0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ndrogen metabolism</w:t>
            </w:r>
          </w:p>
          <w:p w14:paraId="396F451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BILE_ACID_METABOLISM</w:t>
            </w:r>
          </w:p>
          <w:p w14:paraId="7CBB431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tinol metabolism</w:t>
            </w:r>
          </w:p>
          <w:p w14:paraId="37090C1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teroid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120ABA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D674BA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ECE929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5DAC94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8</w:t>
            </w:r>
          </w:p>
        </w:tc>
      </w:tr>
      <w:tr w:rsidR="001E3005" w:rsidRPr="00492D1A" w14:paraId="74FA2FF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D8A09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IDI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958C9D" w14:textId="69E918AE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IDI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MGCR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MGC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DPS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AT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4008A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IDI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98A93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olesterol biosynthesis 1 (Bloch pathway)</w:t>
            </w:r>
          </w:p>
          <w:p w14:paraId="5D9F6AF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holesterol metabolism</w:t>
            </w:r>
          </w:p>
          <w:p w14:paraId="47D725A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HOLESTEROL_BIOSYNTHESIS</w:t>
            </w:r>
          </w:p>
          <w:p w14:paraId="23CC39A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MEVALONATE_ARM_OF_CHOLESTEROL_BIOSYNTHESIS_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CCDA30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7F3FCB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632C2B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65805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2</w:t>
            </w:r>
          </w:p>
        </w:tc>
      </w:tr>
      <w:tr w:rsidR="001E3005" w:rsidRPr="00492D1A" w14:paraId="53FB19D2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103D1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ITPKB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04E4D7" w14:textId="16A5CCE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ITPK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NPP4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NPP5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LCB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LCB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CBD02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ITPKB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CCC3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INOSITOL_PHOSPHAT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33363B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849E5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BBA96F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6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03E602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</w:t>
            </w:r>
          </w:p>
        </w:tc>
      </w:tr>
      <w:tr w:rsidR="001E3005" w:rsidRPr="00492D1A" w14:paraId="09550EFD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A77D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AT2B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7431D3" w14:textId="3287408C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AT2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6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A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8206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AT2B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EFE47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HALLMARK_HEM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B1C62E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0BF2B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46A4CF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D1853D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2</w:t>
            </w:r>
          </w:p>
        </w:tc>
      </w:tr>
      <w:tr w:rsidR="001E3005" w:rsidRPr="00492D1A" w14:paraId="6FA188A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2CB60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DH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4F4A1D" w14:textId="059C6130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DH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A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DH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9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RHP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DAF6C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DHD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3A0BA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ricarboxylic acid cycle and glyoxylate-dicarboxylate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DD096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3BFE16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336425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39B15D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7</w:t>
            </w:r>
          </w:p>
        </w:tc>
      </w:tr>
      <w:tr w:rsidR="001E3005" w:rsidRPr="00492D1A" w14:paraId="79F9E8B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05888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UM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536C8D" w14:textId="2FE492FD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UM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REL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C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G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7817F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UM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3C482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DISEASES_ASSOCIATED_WITH_GLYCOSAMINOGLYCAN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6A8EFD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A04CAC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4E390A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6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93038A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</w:t>
            </w:r>
          </w:p>
        </w:tc>
      </w:tr>
      <w:tr w:rsidR="001E3005" w:rsidRPr="00492D1A" w14:paraId="6FA1961C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614EA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AT1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25F76" w14:textId="717BFC0A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AT1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N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T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DO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HM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UOX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A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E51E1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AT1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BF30B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Cysteine and methionine metabolism</w:t>
            </w:r>
          </w:p>
          <w:p w14:paraId="47BDB63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etabolism of other amino acids</w:t>
            </w:r>
          </w:p>
          <w:p w14:paraId="54039F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INGESTED_SEMET_SEC_MESEC_INTO_H2SE</w:t>
            </w:r>
          </w:p>
          <w:p w14:paraId="2A16CDD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CYSTEINE_AND_METHIONINE_CATABOLISM</w:t>
            </w:r>
          </w:p>
          <w:p w14:paraId="47E4BFA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METHIONINE_METABOLISM_LEADING_TO_SULFUR_AMINO_ACIDS_AND_RELATED_DISORDERS</w:t>
            </w:r>
          </w:p>
          <w:p w14:paraId="2D9922C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VITAMIN_B12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6D77C6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3CCC5B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1CA348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4E15A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0</w:t>
            </w:r>
          </w:p>
        </w:tc>
      </w:tr>
      <w:tr w:rsidR="001E3005" w:rsidRPr="00492D1A" w14:paraId="092214D1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8A65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CCC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E1F5F3" w14:textId="5132B5F3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CCC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C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CC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A55AC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MCCC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981C3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DEFECTS_IN_BIOTIN_BTN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27E81D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A478F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663EFD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5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2F481B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</w:t>
            </w:r>
          </w:p>
        </w:tc>
      </w:tr>
      <w:tr w:rsidR="001E3005" w:rsidRPr="00492D1A" w14:paraId="088693F7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8551A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AT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99F7DD" w14:textId="41FEE72C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A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E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6B9B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AT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CF98E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DRUG_METABOLISM_OTHER_ENZYM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A2A376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09B4D1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0E8744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0C2496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3</w:t>
            </w:r>
          </w:p>
        </w:tc>
      </w:tr>
      <w:tr w:rsidR="001E3005" w:rsidRPr="00492D1A" w14:paraId="28C2D109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E7304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ME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3369C3" w14:textId="68DF476C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ME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LR2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LR2J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LR2I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TP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T5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OLR2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D152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ME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0BB8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Nucleotide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DB60AE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BCCD48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C01F0A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179CD3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6</w:t>
            </w:r>
          </w:p>
        </w:tc>
      </w:tr>
      <w:tr w:rsidR="001E3005" w:rsidRPr="00492D1A" w14:paraId="3E713EA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DA0B2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CK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9C80E" w14:textId="0DD0476B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CK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HHA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AC9D7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CK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22036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PAR_SIGNALING_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AE83A3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A0F111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10BFB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098513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8</w:t>
            </w:r>
          </w:p>
        </w:tc>
      </w:tr>
      <w:tr w:rsidR="001E3005" w:rsidRPr="00492D1A" w14:paraId="7FC03E99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7CFD3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K3C2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BB099" w14:textId="6AC91474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K3C2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IKFYVE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YNJ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IK3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>C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 xml:space="preserve"> PIK</w:t>
            </w:r>
            <w:proofErr w:type="gramEnd"/>
            <w:r w:rsidRPr="00492D1A">
              <w:rPr>
                <w:rFonts w:ascii="Aptos" w:hAnsi="Aptos" w:cs="Arial"/>
                <w:sz w:val="16"/>
                <w:szCs w:val="16"/>
              </w:rPr>
              <w:t>3R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82DA9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K3C2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079F4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INOSITOL_PHOSPHATE_METABOLISM</w:t>
            </w:r>
          </w:p>
          <w:p w14:paraId="44754B6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PI_METABOLISM</w:t>
            </w:r>
          </w:p>
          <w:p w14:paraId="62DA1FC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PHOSPHOINOSITIDES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50311E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6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1D3A71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FBEBA3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4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FB5A3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0</w:t>
            </w:r>
          </w:p>
        </w:tc>
      </w:tr>
      <w:tr w:rsidR="001E3005" w:rsidRPr="00492D1A" w14:paraId="4A16375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2E7F4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D49AD5" w14:textId="451E37E0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LYCTK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GX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44BC6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IPOX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FC081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GLYCINE_SERINE_AND_THREONI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0CF4A4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B622DB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07F77E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526BC6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</w:t>
            </w:r>
          </w:p>
        </w:tc>
      </w:tr>
      <w:tr w:rsidR="001E3005" w:rsidRPr="00492D1A" w14:paraId="4E4D7615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5718B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SMB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5B2EB2" w14:textId="0D842DF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SMB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D1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C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A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C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C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SMD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1B27D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SMB3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D3963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POLYAMIN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237215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2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806BA2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520692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76F925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0</w:t>
            </w:r>
          </w:p>
        </w:tc>
      </w:tr>
      <w:tr w:rsidR="001E3005" w:rsidRPr="00492D1A" w14:paraId="37D473E2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B7EE1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XMP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36398F" w14:textId="04E851D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XM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ECI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EX11G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MGC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STK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HRS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4ADBD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PXMP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DFDBF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EROXISOM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706299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276225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90FCB4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DF5554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9</w:t>
            </w:r>
          </w:p>
        </w:tc>
      </w:tr>
      <w:tr w:rsidR="001E3005" w:rsidRPr="00492D1A" w14:paraId="65012C43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6E73B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PL37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59889F" w14:textId="75401BFB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PL37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7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5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BA5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8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2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2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3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23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RPS27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2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AU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7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15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2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6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P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L3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PS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DB197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RPL37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6DFFE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AMINO_ACIDS_AND_DERIVATIV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7FEB71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1C3422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7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CDA69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5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E7DA3C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15</w:t>
            </w:r>
          </w:p>
        </w:tc>
      </w:tr>
      <w:tr w:rsidR="001E3005" w:rsidRPr="00492D1A" w14:paraId="6368DC53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0BE2E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0B91BA" w14:textId="22B09AD9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SL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S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P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O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NM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E26B0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1D3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proofErr w:type="spellStart"/>
            <w:r w:rsidRPr="00492D1A">
              <w:rPr>
                <w:rFonts w:ascii="Aptos" w:hAnsi="Aptos" w:cs="Arial"/>
                <w:sz w:val="16"/>
                <w:szCs w:val="16"/>
              </w:rPr>
              <w:t>Sulfur</w:t>
            </w:r>
            <w:proofErr w:type="spellEnd"/>
            <w:r w:rsidRPr="00492D1A">
              <w:rPr>
                <w:rFonts w:ascii="Aptos" w:hAnsi="Aptos" w:cs="Arial"/>
                <w:sz w:val="16"/>
                <w:szCs w:val="16"/>
              </w:rPr>
              <w:t xml:space="preserve"> </w:t>
            </w:r>
            <w:proofErr w:type="gramStart"/>
            <w:r w:rsidRPr="00492D1A">
              <w:rPr>
                <w:rFonts w:ascii="Aptos" w:hAnsi="Aptos" w:cs="Arial"/>
                <w:sz w:val="16"/>
                <w:szCs w:val="16"/>
              </w:rPr>
              <w:t>metabolism</w:t>
            </w:r>
            <w:proofErr w:type="gramEnd"/>
          </w:p>
          <w:p w14:paraId="15971F8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UREA_CYCLE_AND_METABOLISM_OF_AMINO_GROUP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1A1B03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4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2F2524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54C146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B7E21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070B1B4F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D94B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DB450" w14:textId="31F9A0F8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1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8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C5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CB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OX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10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INSIG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PAR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3B4DC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CP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23E10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ALPHA_LINOLENIC_OMEGA3_AND_LINOLEIC_OMEGA6_ACID_METABOLISM</w:t>
            </w:r>
          </w:p>
          <w:p w14:paraId="0A7B93B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STEROID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1DDD8A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7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6CE237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34468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9838ED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3</w:t>
            </w:r>
          </w:p>
        </w:tc>
      </w:tr>
      <w:tr w:rsidR="001E3005" w:rsidRPr="00492D1A" w14:paraId="1621EA98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23535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DH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0AF1B" w14:textId="6E0A6FD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S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P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MGD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O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NM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ARD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A86B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DHA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5FB1B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OCARTA_KREB_PATHWAY</w:t>
            </w:r>
          </w:p>
          <w:p w14:paraId="3532788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PYRUVATE_METABOLISM_AND_CITRIC_ACID_TCA_CYC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C4696D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B1611C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8B5887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7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741107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8</w:t>
            </w:r>
          </w:p>
        </w:tc>
      </w:tr>
      <w:tr w:rsidR="001E3005" w:rsidRPr="00492D1A" w14:paraId="1EE12DB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318DA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DHB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32D1C" w14:textId="78FA7B60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DH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DH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QCRC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DH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5A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B659E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DHB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488E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OCARTA_ETC_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924DB6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6023A1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E7C44C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06647E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1658C617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A3227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LC10A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6EF5EA" w14:textId="043DAA20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LC10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CB1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27A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DD106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LC10A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CB767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Bile acid recycl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A8CA9D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15C8B8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662700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9705A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7</w:t>
            </w:r>
          </w:p>
        </w:tc>
      </w:tr>
      <w:tr w:rsidR="001E3005" w:rsidRPr="00492D1A" w14:paraId="0491010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422B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PTLC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5AA51" w14:textId="63955A2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PTLC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TMPPE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T6GALNAC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CER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83B05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PTLC1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115F1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Sphingolipid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17A9D0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7E6BF9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A5066D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9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986D47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9</w:t>
            </w:r>
          </w:p>
        </w:tc>
      </w:tr>
      <w:tr w:rsidR="001E3005" w:rsidRPr="00492D1A" w14:paraId="01619DB3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1BE7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55A3CA" w14:textId="16C70E8B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AT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T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T1A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P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AH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AOB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OT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DH7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79692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AT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C4D9A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Alanine; aspartate and glutamate metabolism</w:t>
            </w:r>
          </w:p>
          <w:p w14:paraId="6ADEFAF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CYSTEINE_AND_METHIONINE_METABOLISM</w:t>
            </w:r>
          </w:p>
          <w:p w14:paraId="074EB60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HENYLALANINE_METABOLISM</w:t>
            </w:r>
          </w:p>
          <w:p w14:paraId="71A97AA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AMINO_ACID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DD3A2F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2014C9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8CA0CD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6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A5B087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7</w:t>
            </w:r>
          </w:p>
        </w:tc>
      </w:tr>
      <w:tr w:rsidR="001E3005" w:rsidRPr="00492D1A" w14:paraId="49294A60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EB79E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HBS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13EC9" w14:textId="3B435CA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HB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LUM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AMT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DC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PRELP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VCA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AMTS1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OTCH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G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2612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THBS2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15D2D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DISEASES_OF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247920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EB8CD8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2B0E75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7A6E84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60</w:t>
            </w:r>
          </w:p>
        </w:tc>
      </w:tr>
      <w:tr w:rsidR="001E3005" w:rsidRPr="00492D1A" w14:paraId="23D0C07A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171E4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0E4EE" w14:textId="136825E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1A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MGS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1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1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BE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LAS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BCG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NAT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B4A3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1A4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AEBF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ASCORBATE_AND_ALDARATE_METABOLISM</w:t>
            </w:r>
          </w:p>
          <w:p w14:paraId="032AF6E4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METABOLISM_OF_XENOBIOTICS_BY_CYTOCHROME_P450</w:t>
            </w:r>
          </w:p>
          <w:p w14:paraId="224E36F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PORPHYRIN_AND_CHLOROPHYLL_METABOLISM</w:t>
            </w:r>
          </w:p>
          <w:p w14:paraId="2DA0373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ARCH_AND_SUCROSE_METABOLISM</w:t>
            </w:r>
          </w:p>
          <w:p w14:paraId="767234E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EROID_HORMONE_BIOSYNTHESIS</w:t>
            </w:r>
          </w:p>
          <w:p w14:paraId="1663930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PORPHYRINS</w:t>
            </w:r>
          </w:p>
          <w:p w14:paraId="050C2D9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ARYLAMINE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F3EB11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31D472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540788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5D354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2</w:t>
            </w:r>
          </w:p>
        </w:tc>
      </w:tr>
      <w:tr w:rsidR="001E3005" w:rsidRPr="00492D1A" w14:paraId="5602E518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74D53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23C6F1" w14:textId="797C4ADF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8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H1C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4A2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RDH1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A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ADHFE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1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J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ULT2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3D4F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5E7B5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DRUG_METABOLISM_CYTOCHROME_P450</w:t>
            </w:r>
          </w:p>
          <w:p w14:paraId="77ADE65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METABOLISM_OF_XENOBIOTICS_BY_CYTOCHROME_P450</w:t>
            </w:r>
          </w:p>
          <w:p w14:paraId="656A3A2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RETINOL_METABOLISM</w:t>
            </w:r>
          </w:p>
          <w:p w14:paraId="3745939B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Linoleate metabolism</w:t>
            </w:r>
          </w:p>
          <w:p w14:paraId="033C65F2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Xenobiotics 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F1FB71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EBF3CA8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986C0F6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1A5859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45</w:t>
            </w:r>
          </w:p>
        </w:tc>
      </w:tr>
      <w:tr w:rsidR="001E3005" w:rsidRPr="00492D1A" w14:paraId="71717044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1BB17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2B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751E90" w14:textId="389ED428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UGT2B7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YS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10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GBA3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7B6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3A4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HSD11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SRD5A2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UGT2B15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O1B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9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YP2C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27AD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UGT2B7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CE6B1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ARCH_AND_SUCROSE_METABOLISM</w:t>
            </w:r>
          </w:p>
          <w:p w14:paraId="0FEFDA15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KEGG_STEROID_HORMONE_BIOSYNTHESIS</w:t>
            </w:r>
          </w:p>
          <w:p w14:paraId="7F8E00F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WP_CODEINE_AND_MORPHINE_METABOLISM</w:t>
            </w:r>
          </w:p>
          <w:p w14:paraId="05C8CDF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WP_TAMOXIFEN_METABOLIS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3915C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lastRenderedPageBreak/>
              <w:t>0.14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A61F9F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21813D1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0BD18EA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31</w:t>
            </w:r>
          </w:p>
        </w:tc>
      </w:tr>
      <w:tr w:rsidR="001E3005" w:rsidRPr="00492D1A" w14:paraId="7CD8F34B" w14:textId="77777777" w:rsidTr="00876D6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ECE7CD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VCA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857585" w14:textId="257F1FDE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VCA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FMOD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LUM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XYLT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SLC9A1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BGN</w:t>
            </w:r>
            <w:r w:rsidR="0058423C" w:rsidRPr="00492D1A">
              <w:rPr>
                <w:rFonts w:ascii="Aptos" w:hAnsi="Aptos" w:cs="Arial"/>
                <w:sz w:val="16"/>
                <w:szCs w:val="16"/>
              </w:rPr>
              <w:t xml:space="preserve">, </w:t>
            </w:r>
            <w:r w:rsidRPr="00492D1A">
              <w:rPr>
                <w:rFonts w:ascii="Aptos" w:hAnsi="Aptos" w:cs="Arial"/>
                <w:sz w:val="16"/>
                <w:szCs w:val="16"/>
              </w:rPr>
              <w:t>CHST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FA453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VCAN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3CFC10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HONDROITIN_SULFATE_BIOSYNTHESIS</w:t>
            </w:r>
          </w:p>
          <w:p w14:paraId="329E991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CHONDROITIN_SULFATE_DERMATAN_SULFATE_METABOLISM</w:t>
            </w:r>
          </w:p>
          <w:p w14:paraId="09634EA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REACTOME_METABOLISM_OF_CARBOHYDRA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1CC89CC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ECF34FE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2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E30E4F7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0.37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4CCB8C3" w14:textId="77777777" w:rsidR="001E3005" w:rsidRPr="00492D1A" w:rsidRDefault="001E3005" w:rsidP="0058423C">
            <w:pPr>
              <w:spacing w:after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492D1A">
              <w:rPr>
                <w:rFonts w:ascii="Aptos" w:hAnsi="Aptos" w:cs="Arial"/>
                <w:sz w:val="16"/>
                <w:szCs w:val="16"/>
              </w:rPr>
              <w:t>53</w:t>
            </w:r>
          </w:p>
        </w:tc>
      </w:tr>
    </w:tbl>
    <w:p w14:paraId="29FA7803" w14:textId="77777777" w:rsidR="00694B23" w:rsidRPr="00492D1A" w:rsidRDefault="00694B23" w:rsidP="0058423C">
      <w:pPr>
        <w:spacing w:after="0"/>
        <w:rPr>
          <w:rFonts w:ascii="Aptos" w:hAnsi="Aptos"/>
        </w:rPr>
      </w:pPr>
    </w:p>
    <w:sectPr w:rsidR="00694B23" w:rsidRPr="00492D1A" w:rsidSect="00AC577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72"/>
    <w:rsid w:val="001C6A3E"/>
    <w:rsid w:val="001E3005"/>
    <w:rsid w:val="00365355"/>
    <w:rsid w:val="003D0829"/>
    <w:rsid w:val="00492D1A"/>
    <w:rsid w:val="00533255"/>
    <w:rsid w:val="0058423C"/>
    <w:rsid w:val="00694B23"/>
    <w:rsid w:val="0077082C"/>
    <w:rsid w:val="00786CFF"/>
    <w:rsid w:val="007C5772"/>
    <w:rsid w:val="00876D62"/>
    <w:rsid w:val="008A59E9"/>
    <w:rsid w:val="008E75E0"/>
    <w:rsid w:val="009F696A"/>
    <w:rsid w:val="00A62F21"/>
    <w:rsid w:val="00AC577D"/>
    <w:rsid w:val="00B531A1"/>
    <w:rsid w:val="00B54EEE"/>
    <w:rsid w:val="00B677C1"/>
    <w:rsid w:val="00C62DCD"/>
    <w:rsid w:val="00DC2B8D"/>
    <w:rsid w:val="00F94A3A"/>
    <w:rsid w:val="00FD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F1214"/>
  <w15:chartTrackingRefBased/>
  <w15:docId w15:val="{4873F85A-0602-4A63-ACA9-A69DC8FCB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6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7708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33</Words>
  <Characters>10634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race Jimenez</dc:creator>
  <cp:keywords/>
  <dc:description/>
  <cp:lastModifiedBy>Josepmaria Argemi</cp:lastModifiedBy>
  <cp:revision>5</cp:revision>
  <dcterms:created xsi:type="dcterms:W3CDTF">2024-04-26T16:26:00Z</dcterms:created>
  <dcterms:modified xsi:type="dcterms:W3CDTF">2024-04-30T08:50:00Z</dcterms:modified>
</cp:coreProperties>
</file>